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5B036" w14:textId="73087A5B" w:rsidR="00946E24" w:rsidRPr="00D17DE1" w:rsidRDefault="006D1214" w:rsidP="00946E2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2 </w:t>
      </w:r>
      <w:r w:rsidR="00946E24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946E24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patients’ reasons of ICU admission among three studied groups (n = 90)</w:t>
      </w:r>
      <w:r w:rsidR="00946E24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8"/>
        <w:gridCol w:w="1565"/>
        <w:gridCol w:w="1556"/>
        <w:gridCol w:w="1565"/>
        <w:gridCol w:w="1746"/>
      </w:tblGrid>
      <w:tr w:rsidR="00946E24" w:rsidRPr="00D17DE1" w14:paraId="1B7857A6" w14:textId="77777777" w:rsidTr="00703249">
        <w:trPr>
          <w:trHeight w:val="454"/>
        </w:trPr>
        <w:tc>
          <w:tcPr>
            <w:tcW w:w="0" w:type="auto"/>
          </w:tcPr>
          <w:p w14:paraId="3CA5DACA" w14:textId="77777777" w:rsidR="00946E24" w:rsidRPr="00D17DE1" w:rsidRDefault="00946E24" w:rsidP="00703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of ICU admission, n (%)</w:t>
            </w:r>
          </w:p>
        </w:tc>
        <w:tc>
          <w:tcPr>
            <w:tcW w:w="0" w:type="auto"/>
            <w:vAlign w:val="center"/>
            <w:hideMark/>
          </w:tcPr>
          <w:p w14:paraId="41C742B0" w14:textId="77777777" w:rsidR="00946E24" w:rsidRPr="00D17DE1" w:rsidRDefault="00946E24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 (n=30)</w:t>
            </w:r>
          </w:p>
        </w:tc>
        <w:tc>
          <w:tcPr>
            <w:tcW w:w="0" w:type="auto"/>
            <w:vAlign w:val="center"/>
            <w:hideMark/>
          </w:tcPr>
          <w:p w14:paraId="14562279" w14:textId="77777777" w:rsidR="00946E24" w:rsidRPr="00D17DE1" w:rsidRDefault="00946E24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 (n=30)</w:t>
            </w:r>
          </w:p>
        </w:tc>
        <w:tc>
          <w:tcPr>
            <w:tcW w:w="0" w:type="auto"/>
            <w:vAlign w:val="center"/>
            <w:hideMark/>
          </w:tcPr>
          <w:p w14:paraId="477528D7" w14:textId="77777777" w:rsidR="00946E24" w:rsidRPr="00D17DE1" w:rsidRDefault="00946E24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 (n=30)</w:t>
            </w:r>
          </w:p>
        </w:tc>
        <w:tc>
          <w:tcPr>
            <w:tcW w:w="0" w:type="auto"/>
            <w:vAlign w:val="center"/>
            <w:hideMark/>
          </w:tcPr>
          <w:p w14:paraId="74AC9260" w14:textId="77777777" w:rsidR="00946E24" w:rsidRPr="00D17DE1" w:rsidRDefault="00946E24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er’s exact test</w:t>
            </w:r>
          </w:p>
        </w:tc>
      </w:tr>
      <w:tr w:rsidR="00946E24" w:rsidRPr="00D17DE1" w14:paraId="220BDC32" w14:textId="77777777" w:rsidTr="00703249">
        <w:trPr>
          <w:trHeight w:val="454"/>
        </w:trPr>
        <w:tc>
          <w:tcPr>
            <w:tcW w:w="0" w:type="auto"/>
          </w:tcPr>
          <w:p w14:paraId="72C74EFF" w14:textId="77777777" w:rsidR="00946E24" w:rsidRPr="00D17DE1" w:rsidRDefault="00946E24" w:rsidP="007032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Neurologic </w:t>
            </w:r>
          </w:p>
        </w:tc>
        <w:tc>
          <w:tcPr>
            <w:tcW w:w="0" w:type="auto"/>
            <w:hideMark/>
          </w:tcPr>
          <w:p w14:paraId="632E88B7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8 (60.0 %)</w:t>
            </w:r>
          </w:p>
        </w:tc>
        <w:tc>
          <w:tcPr>
            <w:tcW w:w="0" w:type="auto"/>
            <w:hideMark/>
          </w:tcPr>
          <w:p w14:paraId="0B3FCCE5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24 (80.0 %)</w:t>
            </w:r>
          </w:p>
        </w:tc>
        <w:tc>
          <w:tcPr>
            <w:tcW w:w="0" w:type="auto"/>
            <w:hideMark/>
          </w:tcPr>
          <w:p w14:paraId="29A41CB3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21 (70.0 %)</w:t>
            </w:r>
          </w:p>
        </w:tc>
        <w:tc>
          <w:tcPr>
            <w:tcW w:w="0" w:type="auto"/>
            <w:vMerge w:val="restart"/>
          </w:tcPr>
          <w:p w14:paraId="17EDB8A6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1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= 5.897</w:t>
            </w:r>
          </w:p>
          <w:p w14:paraId="15D185EF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 xml:space="preserve">p = .207 </w:t>
            </w:r>
          </w:p>
        </w:tc>
      </w:tr>
      <w:tr w:rsidR="00946E24" w:rsidRPr="00D17DE1" w14:paraId="04BF7AFB" w14:textId="77777777" w:rsidTr="00703249">
        <w:trPr>
          <w:trHeight w:val="454"/>
        </w:trPr>
        <w:tc>
          <w:tcPr>
            <w:tcW w:w="0" w:type="auto"/>
          </w:tcPr>
          <w:p w14:paraId="3C0B30BF" w14:textId="77777777" w:rsidR="00946E24" w:rsidRPr="00D17DE1" w:rsidRDefault="00946E24" w:rsidP="007032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Internal patients </w:t>
            </w:r>
          </w:p>
        </w:tc>
        <w:tc>
          <w:tcPr>
            <w:tcW w:w="0" w:type="auto"/>
            <w:hideMark/>
          </w:tcPr>
          <w:p w14:paraId="1459ED46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0 (33.3 %)</w:t>
            </w:r>
          </w:p>
        </w:tc>
        <w:tc>
          <w:tcPr>
            <w:tcW w:w="0" w:type="auto"/>
            <w:hideMark/>
          </w:tcPr>
          <w:p w14:paraId="58F060C2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6 (20.0 %)</w:t>
            </w:r>
          </w:p>
        </w:tc>
        <w:tc>
          <w:tcPr>
            <w:tcW w:w="0" w:type="auto"/>
            <w:hideMark/>
          </w:tcPr>
          <w:p w14:paraId="18BCD383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9 (30.0 %)</w:t>
            </w:r>
          </w:p>
        </w:tc>
        <w:tc>
          <w:tcPr>
            <w:tcW w:w="0" w:type="auto"/>
            <w:vMerge/>
          </w:tcPr>
          <w:p w14:paraId="1F0B04AF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24" w:rsidRPr="00D17DE1" w14:paraId="432AD36C" w14:textId="77777777" w:rsidTr="00703249">
        <w:trPr>
          <w:trHeight w:val="454"/>
        </w:trPr>
        <w:tc>
          <w:tcPr>
            <w:tcW w:w="0" w:type="auto"/>
          </w:tcPr>
          <w:p w14:paraId="40DD94A6" w14:textId="77777777" w:rsidR="00946E24" w:rsidRPr="00D17DE1" w:rsidRDefault="00946E24" w:rsidP="007032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Surgical patients</w:t>
            </w:r>
          </w:p>
        </w:tc>
        <w:tc>
          <w:tcPr>
            <w:tcW w:w="0" w:type="auto"/>
            <w:hideMark/>
          </w:tcPr>
          <w:p w14:paraId="0F9C7741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2 (0.60 %)</w:t>
            </w:r>
          </w:p>
        </w:tc>
        <w:tc>
          <w:tcPr>
            <w:tcW w:w="0" w:type="auto"/>
            <w:hideMark/>
          </w:tcPr>
          <w:p w14:paraId="0097AF04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0 (0.0 %)</w:t>
            </w:r>
          </w:p>
        </w:tc>
        <w:tc>
          <w:tcPr>
            <w:tcW w:w="0" w:type="auto"/>
            <w:hideMark/>
          </w:tcPr>
          <w:p w14:paraId="5621DAFC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0 (0.0 %)</w:t>
            </w:r>
          </w:p>
        </w:tc>
        <w:tc>
          <w:tcPr>
            <w:tcW w:w="0" w:type="auto"/>
            <w:vMerge/>
          </w:tcPr>
          <w:p w14:paraId="6BDAC7AB" w14:textId="77777777" w:rsidR="00946E24" w:rsidRPr="00D17DE1" w:rsidRDefault="00946E24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091497" w14:textId="77777777" w:rsidR="00946E24" w:rsidRDefault="00946E24"/>
    <w:sectPr w:rsidR="00946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24"/>
    <w:rsid w:val="006D1214"/>
    <w:rsid w:val="0094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F887A"/>
  <w15:chartTrackingRefBased/>
  <w15:docId w15:val="{FB519EEC-A477-425F-A6CB-1781623B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6:00Z</dcterms:created>
  <dcterms:modified xsi:type="dcterms:W3CDTF">2021-03-24T16:00:00Z</dcterms:modified>
</cp:coreProperties>
</file>